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84BE0" w14:textId="69DDA278" w:rsidR="003062AE" w:rsidRDefault="00A50D1E" w:rsidP="003062AE">
      <w:pPr>
        <w:spacing w:line="480" w:lineRule="auto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US"/>
        </w:rPr>
        <w:t xml:space="preserve">Supplementary </w:t>
      </w:r>
      <w:r w:rsidR="00E64168" w:rsidRPr="00A272F9">
        <w:rPr>
          <w:rFonts w:ascii="Arial" w:hAnsi="Arial" w:cs="Arial"/>
          <w:b/>
          <w:lang w:val="en-US"/>
        </w:rPr>
        <w:t>Table 1.</w:t>
      </w:r>
      <w:proofErr w:type="gramEnd"/>
      <w:r w:rsidR="00E64168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 xml:space="preserve">Methods for </w:t>
      </w:r>
      <w:r w:rsidR="00915EF4">
        <w:rPr>
          <w:rFonts w:ascii="Arial" w:hAnsi="Arial" w:cs="Arial"/>
          <w:b/>
          <w:lang w:val="en-GB"/>
        </w:rPr>
        <w:t>standard of care</w:t>
      </w:r>
      <w:bookmarkStart w:id="0" w:name="_GoBack"/>
      <w:bookmarkEnd w:id="0"/>
      <w:r>
        <w:rPr>
          <w:rFonts w:ascii="Arial" w:hAnsi="Arial" w:cs="Arial"/>
          <w:b/>
          <w:lang w:val="en-GB"/>
        </w:rPr>
        <w:t xml:space="preserve"> tissue analysis</w:t>
      </w:r>
    </w:p>
    <w:p w14:paraId="2D23B621" w14:textId="77777777" w:rsidR="003062AE" w:rsidRDefault="003062AE" w:rsidP="003062AE">
      <w:pPr>
        <w:rPr>
          <w:rFonts w:ascii="Arial" w:hAnsi="Arial" w:cs="Arial"/>
          <w:b/>
          <w:lang w:val="en-GB"/>
        </w:rPr>
      </w:pPr>
    </w:p>
    <w:tbl>
      <w:tblPr>
        <w:tblW w:w="738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4146"/>
      </w:tblGrid>
      <w:tr w:rsidR="0065635E" w:rsidRPr="00A272F9" w14:paraId="4311BBCA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E0EDD17" w14:textId="6EED1AA0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entre ID</w:t>
            </w:r>
          </w:p>
        </w:tc>
        <w:tc>
          <w:tcPr>
            <w:tcW w:w="4146" w:type="dxa"/>
            <w:shd w:val="clear" w:color="auto" w:fill="auto"/>
            <w:noWrap/>
            <w:vAlign w:val="center"/>
            <w:hideMark/>
          </w:tcPr>
          <w:p w14:paraId="78467C0B" w14:textId="71F5B0C3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nalysis method</w:t>
            </w:r>
          </w:p>
        </w:tc>
      </w:tr>
      <w:tr w:rsidR="0065635E" w:rsidRPr="00A272F9" w14:paraId="3F07AD9D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</w:tcPr>
          <w:p w14:paraId="1A5E0FB9" w14:textId="21A57F62" w:rsidR="0065635E" w:rsidRPr="00A272F9" w:rsidRDefault="00E74736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7C114EC4" w14:textId="40D412A8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yrosequencing</w:t>
            </w:r>
          </w:p>
        </w:tc>
      </w:tr>
      <w:tr w:rsidR="0065635E" w:rsidRPr="00A272F9" w14:paraId="3B047839" w14:textId="77777777" w:rsidTr="0065635E">
        <w:trPr>
          <w:trHeight w:val="300"/>
        </w:trPr>
        <w:tc>
          <w:tcPr>
            <w:tcW w:w="3240" w:type="dxa"/>
            <w:shd w:val="clear" w:color="auto" w:fill="auto"/>
            <w:vAlign w:val="center"/>
          </w:tcPr>
          <w:p w14:paraId="7DF8723E" w14:textId="65C54C06" w:rsidR="0065635E" w:rsidRPr="00A272F9" w:rsidRDefault="00E74736" w:rsidP="00E74736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11245CB0" w14:textId="00E8611F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yrosequencing</w:t>
            </w:r>
          </w:p>
        </w:tc>
      </w:tr>
      <w:tr w:rsidR="0065635E" w:rsidRPr="0065635E" w14:paraId="624B0B95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</w:tcPr>
          <w:p w14:paraId="115C04FB" w14:textId="17A55BF5" w:rsidR="0065635E" w:rsidRPr="00A272F9" w:rsidRDefault="00E74736" w:rsidP="00E74736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3 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40A3ADB0" w14:textId="4B791B5D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yrosequencing </w:t>
            </w:r>
          </w:p>
        </w:tc>
      </w:tr>
      <w:tr w:rsidR="0065635E" w:rsidRPr="00915EF4" w14:paraId="1C35E390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</w:tcPr>
          <w:p w14:paraId="726A3079" w14:textId="6CB39F1D" w:rsidR="0065635E" w:rsidRPr="00A272F9" w:rsidRDefault="00E74736" w:rsidP="00E74736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4 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6ED27DED" w14:textId="45274986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yrosequencing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ba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rascre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others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dyll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5635E" w:rsidRPr="00A272F9" w14:paraId="789BB5A2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</w:tcPr>
          <w:p w14:paraId="5A67C588" w14:textId="4045163E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5A11D16A" w14:textId="1E794158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yrosequencing</w:t>
            </w:r>
            <w:r w:rsidR="009B60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B60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bas</w:t>
            </w:r>
            <w:proofErr w:type="spellEnd"/>
          </w:p>
        </w:tc>
      </w:tr>
      <w:tr w:rsidR="0065635E" w:rsidRPr="00A272F9" w14:paraId="614A741C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</w:tcPr>
          <w:p w14:paraId="2D26FB45" w14:textId="04B59E1C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4B82502C" w14:textId="2CCC99B2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yrosequencing</w:t>
            </w:r>
            <w:r w:rsidR="009B60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B60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bas</w:t>
            </w:r>
            <w:proofErr w:type="spellEnd"/>
          </w:p>
        </w:tc>
      </w:tr>
      <w:tr w:rsidR="0065635E" w:rsidRPr="00A272F9" w14:paraId="7B6A479D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</w:tcPr>
          <w:p w14:paraId="005544FF" w14:textId="33560468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6244908C" w14:textId="3FB7CCE8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yrosequencing</w:t>
            </w:r>
            <w:r w:rsidR="009B60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B60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rascreen</w:t>
            </w:r>
            <w:proofErr w:type="spellEnd"/>
          </w:p>
        </w:tc>
      </w:tr>
      <w:tr w:rsidR="0065635E" w:rsidRPr="00A272F9" w14:paraId="052E3499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</w:tcPr>
          <w:p w14:paraId="374A4AD2" w14:textId="04CC77EB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38252CA3" w14:textId="7997B8FF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yrosequencing</w:t>
            </w:r>
            <w:r w:rsidR="009B60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B60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rascreen</w:t>
            </w:r>
            <w:proofErr w:type="spellEnd"/>
          </w:p>
        </w:tc>
      </w:tr>
      <w:tr w:rsidR="0065635E" w:rsidRPr="00A272F9" w14:paraId="047903BE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</w:tcPr>
          <w:p w14:paraId="58A47AB7" w14:textId="4BE4BCAC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3904B3F8" w14:textId="053273FF" w:rsidR="0065635E" w:rsidRPr="00A272F9" w:rsidRDefault="009B60A0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rascreen</w:t>
            </w:r>
            <w:proofErr w:type="spellEnd"/>
            <w:r w:rsidR="00A16D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16D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bas</w:t>
            </w:r>
            <w:proofErr w:type="spellEnd"/>
            <w:r w:rsidR="00A16D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16D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dylla</w:t>
            </w:r>
            <w:proofErr w:type="spellEnd"/>
          </w:p>
        </w:tc>
      </w:tr>
      <w:tr w:rsidR="0065635E" w:rsidRPr="00915EF4" w14:paraId="2AC37398" w14:textId="77777777" w:rsidTr="0065635E">
        <w:trPr>
          <w:trHeight w:val="300"/>
        </w:trPr>
        <w:tc>
          <w:tcPr>
            <w:tcW w:w="3240" w:type="dxa"/>
            <w:shd w:val="clear" w:color="auto" w:fill="auto"/>
            <w:noWrap/>
            <w:vAlign w:val="center"/>
          </w:tcPr>
          <w:p w14:paraId="0893F7CC" w14:textId="7A54C232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146" w:type="dxa"/>
            <w:shd w:val="clear" w:color="auto" w:fill="auto"/>
            <w:noWrap/>
            <w:vAlign w:val="bottom"/>
          </w:tcPr>
          <w:p w14:paraId="2F960ED3" w14:textId="03B81EDC" w:rsidR="0065635E" w:rsidRPr="00A272F9" w:rsidRDefault="0065635E" w:rsidP="0065635E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yrosequencing</w:t>
            </w:r>
            <w:r w:rsidR="00A16D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16D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rascreen</w:t>
            </w:r>
            <w:proofErr w:type="spellEnd"/>
            <w:r w:rsidR="00A16D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="00A16D5C" w:rsidRPr="00A16D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ART-CMA Kit</w:t>
            </w:r>
            <w:r w:rsidR="00A16D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</w:p>
        </w:tc>
      </w:tr>
    </w:tbl>
    <w:p w14:paraId="362642EC" w14:textId="77777777" w:rsidR="003062AE" w:rsidRDefault="003062AE" w:rsidP="003062AE">
      <w:pPr>
        <w:rPr>
          <w:rFonts w:ascii="Arial" w:hAnsi="Arial" w:cs="Arial"/>
          <w:b/>
          <w:lang w:val="en-GB"/>
        </w:rPr>
      </w:pPr>
    </w:p>
    <w:p w14:paraId="42CB7980" w14:textId="77777777" w:rsidR="003062AE" w:rsidRDefault="003062AE" w:rsidP="003062AE">
      <w:pPr>
        <w:rPr>
          <w:rFonts w:ascii="Arial" w:hAnsi="Arial" w:cs="Arial"/>
          <w:b/>
          <w:lang w:val="en-GB"/>
        </w:rPr>
      </w:pPr>
    </w:p>
    <w:p w14:paraId="1300EB96" w14:textId="77777777" w:rsidR="003062AE" w:rsidRDefault="003062AE" w:rsidP="003062AE">
      <w:pPr>
        <w:rPr>
          <w:rFonts w:ascii="Arial" w:hAnsi="Arial" w:cs="Arial"/>
          <w:b/>
          <w:lang w:val="en-GB"/>
        </w:rPr>
      </w:pPr>
    </w:p>
    <w:p w14:paraId="255A82EE" w14:textId="77777777" w:rsidR="00773464" w:rsidRPr="00AC6C2A" w:rsidRDefault="00773464">
      <w:pPr>
        <w:rPr>
          <w:lang w:val="en-US"/>
        </w:rPr>
      </w:pPr>
    </w:p>
    <w:sectPr w:rsidR="00773464" w:rsidRPr="00AC6C2A" w:rsidSect="00A3628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2AE"/>
    <w:rsid w:val="003062AE"/>
    <w:rsid w:val="00356F54"/>
    <w:rsid w:val="004F5313"/>
    <w:rsid w:val="00512F99"/>
    <w:rsid w:val="0065635E"/>
    <w:rsid w:val="006F6BC1"/>
    <w:rsid w:val="00773464"/>
    <w:rsid w:val="007D6C3C"/>
    <w:rsid w:val="008D6661"/>
    <w:rsid w:val="00915EF4"/>
    <w:rsid w:val="009B60A0"/>
    <w:rsid w:val="00A16D5C"/>
    <w:rsid w:val="00A272F9"/>
    <w:rsid w:val="00A36281"/>
    <w:rsid w:val="00A4112B"/>
    <w:rsid w:val="00A50D1E"/>
    <w:rsid w:val="00AC6C2A"/>
    <w:rsid w:val="00B954D4"/>
    <w:rsid w:val="00BC5F40"/>
    <w:rsid w:val="00E64168"/>
    <w:rsid w:val="00E7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2CE6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2AE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16D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6D5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6D5C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6D5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6D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6D5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D5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2AE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16D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6D5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6D5C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6D5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6D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6D5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D5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a Grasselli</dc:creator>
  <cp:lastModifiedBy>Anabel H</cp:lastModifiedBy>
  <cp:revision>3</cp:revision>
  <dcterms:created xsi:type="dcterms:W3CDTF">2018-03-15T12:02:00Z</dcterms:created>
  <dcterms:modified xsi:type="dcterms:W3CDTF">2018-04-03T09:49:00Z</dcterms:modified>
</cp:coreProperties>
</file>